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BB9" w:rsidRPr="001F2BB9" w:rsidRDefault="006A2D41">
      <w:pPr>
        <w:rPr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Additional file 1: </w:t>
      </w:r>
      <w:r w:rsidR="001F2BB9" w:rsidRPr="005C3F4B">
        <w:rPr>
          <w:rFonts w:ascii="Times New Roman" w:hAnsi="Times New Roman"/>
          <w:bCs/>
          <w:sz w:val="24"/>
          <w:szCs w:val="24"/>
          <w:lang w:val="en-US"/>
        </w:rPr>
        <w:t>Table</w:t>
      </w:r>
      <w:r w:rsidR="0058156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S</w:t>
      </w:r>
      <w:r w:rsidR="00581564">
        <w:rPr>
          <w:rFonts w:ascii="Times New Roman" w:hAnsi="Times New Roman"/>
          <w:bCs/>
          <w:sz w:val="24"/>
          <w:szCs w:val="24"/>
          <w:lang w:val="en-US"/>
        </w:rPr>
        <w:t>1</w:t>
      </w:r>
      <w:r w:rsidR="001F2BB9" w:rsidRPr="005C3F4B">
        <w:rPr>
          <w:rFonts w:ascii="Times New Roman" w:hAnsi="Times New Roman"/>
          <w:bCs/>
          <w:sz w:val="24"/>
          <w:szCs w:val="24"/>
          <w:lang w:val="en-US"/>
        </w:rPr>
        <w:t>. Criteria for follow-up evaluation of ART restorations and sealants (according to Gemert-Schriks, 2007)</w:t>
      </w: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936"/>
        <w:gridCol w:w="7784"/>
      </w:tblGrid>
      <w:tr w:rsidR="001F2BB9" w:rsidRPr="005C3F4B" w:rsidTr="001F2BB9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de</w:t>
            </w:r>
          </w:p>
        </w:tc>
        <w:tc>
          <w:tcPr>
            <w:tcW w:w="7784" w:type="dxa"/>
            <w:tcBorders>
              <w:top w:val="single" w:sz="4" w:space="0" w:color="auto"/>
              <w:bottom w:val="single" w:sz="4" w:space="0" w:color="auto"/>
            </w:tcBorders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valuation characteristics</w:t>
            </w:r>
          </w:p>
        </w:tc>
      </w:tr>
      <w:tr w:rsidR="001F2BB9" w:rsidRPr="005C3F4B" w:rsidTr="001F2BB9">
        <w:tc>
          <w:tcPr>
            <w:tcW w:w="936" w:type="dxa"/>
            <w:tcBorders>
              <w:top w:val="single" w:sz="4" w:space="0" w:color="auto"/>
            </w:tcBorders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</w:t>
            </w:r>
          </w:p>
        </w:tc>
        <w:tc>
          <w:tcPr>
            <w:tcW w:w="7784" w:type="dxa"/>
            <w:tcBorders>
              <w:top w:val="single" w:sz="4" w:space="0" w:color="auto"/>
            </w:tcBorders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Restoration present, correct </w:t>
            </w:r>
          </w:p>
        </w:tc>
      </w:tr>
      <w:tr w:rsidR="001F2BB9" w:rsidRPr="005C3F4B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storation present, slight marginal defect/wear of surface (&lt;0.5 mm). No repair needed.</w:t>
            </w:r>
          </w:p>
        </w:tc>
      </w:tr>
      <w:tr w:rsidR="001F2BB9" w:rsidRPr="005C3F4B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storation present, gross marginal defect/wear of surface</w:t>
            </w:r>
          </w:p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&gt;0.5 mm). Repair needed.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storation present, underfilled (&gt;0.5 mm). Repair needed.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7784" w:type="dxa"/>
          </w:tcPr>
          <w:p w:rsidR="001F2BB9" w:rsidRPr="005C3F4B" w:rsidRDefault="000342FE" w:rsidP="000342FE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storation present, over</w:t>
            </w:r>
            <w:r w:rsidR="001F2BB9"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illed (&gt;0.5 mm). Repair needed.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econdary caries, discoloration in depth, surface hard and</w:t>
            </w:r>
          </w:p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tact, caries within dentin. Repair needed.</w:t>
            </w:r>
          </w:p>
        </w:tc>
      </w:tr>
      <w:tr w:rsidR="001F2BB9" w:rsidRPr="005C3F4B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econdary caries, surface defect, caries within dentin. Repair</w:t>
            </w:r>
          </w:p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eded.</w:t>
            </w:r>
          </w:p>
        </w:tc>
      </w:tr>
      <w:tr w:rsidR="001F2BB9" w:rsidRPr="005C3F4B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storation not present, bulk fracture, moving or partial lost. Repair needed.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flammation of the pulp; signs of dentogenic infection</w:t>
            </w:r>
          </w:p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abscesses, fistulae, pain complaints). Restoration might still</w:t>
            </w:r>
          </w:p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e in situ. Extraction needed.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oth not present because of extraction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6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oth not present because of shedding</w:t>
            </w:r>
          </w:p>
        </w:tc>
      </w:tr>
      <w:tr w:rsidR="001F2BB9" w:rsidRPr="00581564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oth not present because of extraction or shedding</w:t>
            </w:r>
          </w:p>
        </w:tc>
      </w:tr>
      <w:tr w:rsidR="001F2BB9" w:rsidRPr="005C3F4B" w:rsidTr="001F2BB9">
        <w:tc>
          <w:tcPr>
            <w:tcW w:w="936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7784" w:type="dxa"/>
          </w:tcPr>
          <w:p w:rsidR="001F2BB9" w:rsidRPr="005C3F4B" w:rsidRDefault="001F2BB9" w:rsidP="00605560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C3F4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tient not present</w:t>
            </w:r>
          </w:p>
        </w:tc>
      </w:tr>
    </w:tbl>
    <w:p w:rsidR="00780764" w:rsidRDefault="00780764"/>
    <w:sectPr w:rsidR="00780764" w:rsidSect="007807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1F2BB9"/>
    <w:rsid w:val="000342FE"/>
    <w:rsid w:val="001F2BB9"/>
    <w:rsid w:val="004A7B5F"/>
    <w:rsid w:val="004F371D"/>
    <w:rsid w:val="005211C9"/>
    <w:rsid w:val="00581564"/>
    <w:rsid w:val="005F5674"/>
    <w:rsid w:val="005F6527"/>
    <w:rsid w:val="00642526"/>
    <w:rsid w:val="006A2D41"/>
    <w:rsid w:val="006F46D8"/>
    <w:rsid w:val="00780764"/>
    <w:rsid w:val="00D80A0C"/>
    <w:rsid w:val="00DB2E22"/>
    <w:rsid w:val="00E64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B9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escusana</cp:lastModifiedBy>
  <cp:revision>4</cp:revision>
  <dcterms:created xsi:type="dcterms:W3CDTF">2015-02-23T01:49:00Z</dcterms:created>
  <dcterms:modified xsi:type="dcterms:W3CDTF">2015-10-10T09:55:00Z</dcterms:modified>
</cp:coreProperties>
</file>